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797DB" w14:textId="77777777" w:rsidR="00DB620A" w:rsidRPr="00BD393C" w:rsidRDefault="00DB620A" w:rsidP="00DB620A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D393C">
        <w:rPr>
          <w:rFonts w:ascii="Times New Roman" w:hAnsi="Times New Roman" w:cs="Times New Roman"/>
          <w:b/>
          <w:bCs/>
          <w:sz w:val="20"/>
          <w:szCs w:val="20"/>
        </w:rPr>
        <w:t>Table S4: Serotypes detected in adults (n=318) in NL stud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798"/>
        <w:gridCol w:w="771"/>
        <w:gridCol w:w="785"/>
        <w:gridCol w:w="94"/>
        <w:gridCol w:w="787"/>
        <w:gridCol w:w="94"/>
        <w:gridCol w:w="690"/>
        <w:gridCol w:w="787"/>
        <w:gridCol w:w="787"/>
        <w:gridCol w:w="94"/>
        <w:gridCol w:w="690"/>
        <w:gridCol w:w="787"/>
        <w:gridCol w:w="785"/>
      </w:tblGrid>
      <w:tr w:rsidR="00DB620A" w14:paraId="101573CE" w14:textId="77777777" w:rsidTr="00092800">
        <w:trPr>
          <w:trHeight w:val="270"/>
        </w:trPr>
        <w:tc>
          <w:tcPr>
            <w:tcW w:w="5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969C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serotype/</w:t>
            </w:r>
          </w:p>
        </w:tc>
        <w:tc>
          <w:tcPr>
            <w:tcW w:w="130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BBA2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asopharyngeal sample</w:t>
            </w:r>
          </w:p>
        </w:tc>
        <w:tc>
          <w:tcPr>
            <w:tcW w:w="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05EB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EDE2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saliva</w:t>
            </w:r>
          </w:p>
        </w:tc>
        <w:tc>
          <w:tcPr>
            <w:tcW w:w="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CB30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C732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oropharyngeal sample</w:t>
            </w:r>
          </w:p>
        </w:tc>
        <w:tc>
          <w:tcPr>
            <w:tcW w:w="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B4D3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DA52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</w:tr>
      <w:tr w:rsidR="00DB620A" w14:paraId="4EC1F72C" w14:textId="77777777" w:rsidTr="00092800">
        <w:trPr>
          <w:trHeight w:val="270"/>
        </w:trPr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66E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/serogroup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F6C5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B9AE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22ED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CAEC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AB22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09D0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4740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4E93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3E2A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B34A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FBA8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4321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2CD7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</w:tr>
      <w:tr w:rsidR="00DB620A" w14:paraId="4B83A8E9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426C2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F96C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9046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AAA4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41F5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4396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C1A7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FF11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1D3F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E142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72EE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FF40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126F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02EE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DB620A" w14:paraId="2BC36AA1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3C272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7540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038E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31ED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3687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C4E5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7 (2.2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62BA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5B3E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2B5A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F854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81AA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3652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CD6B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8 (2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54DB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8 (2.5)</w:t>
            </w:r>
          </w:p>
        </w:tc>
      </w:tr>
      <w:tr w:rsidR="00DB620A" w14:paraId="0C55074C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73B7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9E310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9D6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B58E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F542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BACF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748E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5E48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BB6A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AE85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FB92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FEB4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3081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B76B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B620A" w14:paraId="279792D3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59B6B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8232D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A3DE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B3F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99CD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1E8B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8EEA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8250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2604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3731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3B65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5FD4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3051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7B4F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B620A" w14:paraId="3874DA7A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8699D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6A/B/C/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8986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AB44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1F49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FEEB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5910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8 (2.5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8F23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0DE7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2F27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5 (1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8F6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5 (1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64A0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369D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0B29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2 (3.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F9E3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2 (3.8)</w:t>
            </w:r>
          </w:p>
        </w:tc>
      </w:tr>
      <w:tr w:rsidR="00DB620A" w14:paraId="2DE343C0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E4CF7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7A/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B86F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630B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794A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F938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B845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1302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168F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49DE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B70E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725A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C92C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7694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DCCB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</w:tr>
      <w:tr w:rsidR="00DB620A" w14:paraId="2FEEAAF3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AEA3B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7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885D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4647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F6A2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8E94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977F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B592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7152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2CAF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0304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80A0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47A6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91B3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6A7C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DB620A" w14:paraId="5A1A4A8C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0EE49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67B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0F73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829C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7B7C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2D44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70A4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09A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567A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5C59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AD30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DA55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C6AC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9E17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</w:tr>
      <w:tr w:rsidR="00DB620A" w14:paraId="6A958673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AB3ED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9A/L/N/V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5677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FD87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00D9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65B2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4E12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F8A0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E68E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C7C7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1 (3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0447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1 (3.5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0461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E335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4F0B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2 (3.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3815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2 (3.8)</w:t>
            </w:r>
          </w:p>
        </w:tc>
      </w:tr>
      <w:tr w:rsidR="00DB620A" w14:paraId="7FCA9BDC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3CB30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0A/B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6A90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E90E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9225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64CB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94F9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8 (2.5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FF2A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DE35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74A2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5 (1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5D52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5 (1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EF81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113D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274B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1 (3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3B1D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1 (3.5)</w:t>
            </w:r>
          </w:p>
        </w:tc>
      </w:tr>
      <w:tr w:rsidR="00DB620A" w14:paraId="477AE573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A3272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1A/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E0C1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1BB0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1912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A5E3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C19D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3 (4.1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78AF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A30D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09A8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7 (2.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4C83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7 (2.2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2C9E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801B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7048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5 (4.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48AB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5 (4.7)</w:t>
            </w:r>
          </w:p>
        </w:tc>
      </w:tr>
      <w:tr w:rsidR="00DB620A" w14:paraId="0DF7922A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14B7C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2A/B/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9C4A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A87D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969D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F36A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15A3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E17C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3823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840B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69AA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8803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AAB1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39D8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E1E2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</w:tr>
      <w:tr w:rsidR="00DB620A" w14:paraId="3A84F226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F207C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E1CF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A53E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1777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0DF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F8E5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5250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A73E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E4B0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01B2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EDDC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E9B4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8661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12BA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DB620A" w14:paraId="1552C651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A6A1C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5A/B/C/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5608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5094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5 (1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1309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5 (1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2E9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1CB2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9 (2.8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FD9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BB8C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CBC5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1BD1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07F7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5C23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236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4 (4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01BA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4 (4.4)</w:t>
            </w:r>
          </w:p>
        </w:tc>
      </w:tr>
      <w:tr w:rsidR="00DB620A" w14:paraId="270E8FE0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EDEAE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6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1771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2FBA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C51D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D673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DCAA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527E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9FAE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B4C2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5650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0ECD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B029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053A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6B30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</w:tr>
      <w:tr w:rsidR="00DB620A" w14:paraId="0144C962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23BAB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7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8114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718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F7D2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0CF5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EB00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375E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DE5E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A568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E03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87FA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59D9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C13C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FBCA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</w:tr>
      <w:tr w:rsidR="00DB620A" w14:paraId="5E7A1D7B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E53FF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8A/B/C/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93B9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0395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4B9D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B256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6E39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7004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1D85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55EE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6302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18A5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7E2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587B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55B3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DB620A" w14:paraId="51DF5FC7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9EE39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9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4C1D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C693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D00E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77D6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36F3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3 (7.2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ED97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A6CF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2664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5 (4.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A1D3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5 (4.7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E962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3163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8BAF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1 (9.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94DE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1 (9.7)</w:t>
            </w:r>
          </w:p>
        </w:tc>
      </w:tr>
      <w:tr w:rsidR="00DB620A" w14:paraId="636CE2EE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379A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9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3CE6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2663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829A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2545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B612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030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D94F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884C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B615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35CA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5E55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BBAF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058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</w:tr>
      <w:tr w:rsidR="00DB620A" w14:paraId="4FE6F703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A9FB9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E5F3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68C4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F6EF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0829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E058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650B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2C24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3590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A854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8EA8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A72E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68EF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7500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 (0.9)</w:t>
            </w:r>
          </w:p>
        </w:tc>
      </w:tr>
      <w:tr w:rsidR="00DB620A" w14:paraId="6B14558D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F0454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60D5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AA1F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5499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082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6F2B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 (0.9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A774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EB0F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8BDB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 (0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3043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 (0.9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5EA8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3257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2348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6 (1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7070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6 (1.9)</w:t>
            </w:r>
          </w:p>
        </w:tc>
      </w:tr>
      <w:tr w:rsidR="00DB620A" w14:paraId="6F5378AE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2F82A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2A/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7132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6022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E57B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8839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E005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0068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6A19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0E05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C1B7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6693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02E2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7D56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 (0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2A9A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 (0.9)</w:t>
            </w:r>
          </w:p>
        </w:tc>
      </w:tr>
      <w:tr w:rsidR="00DB620A" w14:paraId="75F32E7E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9A591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3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19D5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E019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F3E9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2018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2430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 (0.9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73F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B05E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E3EB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8DD7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579D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03C3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307A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8C32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</w:tr>
      <w:tr w:rsidR="00DB620A" w14:paraId="3C40D1B2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B7FA1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3B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BEDA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9C37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B855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82D4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DFD9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1 (3.5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6935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FA31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0501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7 (2.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D7F1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7 (2.2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23F9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D9B2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7171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4 (4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CBB7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4 (4.4)</w:t>
            </w:r>
          </w:p>
        </w:tc>
      </w:tr>
      <w:tr w:rsidR="00DB620A" w14:paraId="720E0179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9711C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3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4F1A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83DA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23EB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C761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ABAB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9525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8FAB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65AC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45AA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6AFE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6243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7B41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779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DB620A" w14:paraId="6722C289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B82AF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4(F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133A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6D9A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94CB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0C8E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8C14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C905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9827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EDF8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319A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B4DF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AEF1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2669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5D17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DB620A" w14:paraId="1EF6EE78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DF3F6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4F75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094D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A378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1C7F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1C50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02CA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EDD5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EFD9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29A2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0113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8FC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47CA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E426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DB620A" w14:paraId="0D221210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74525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3A/F/3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43DD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5FB3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332B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E5AA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7571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 (0.9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3B75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E274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4B27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0698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C830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CA06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73F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 (0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7E82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 (0.9)</w:t>
            </w:r>
          </w:p>
        </w:tc>
      </w:tr>
      <w:tr w:rsidR="00DB620A" w14:paraId="2EA63E42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BB262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7558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7BCF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9CCD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41DE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C4A5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CA52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88FD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2768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1F6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7C6BB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FD2D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96DD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66BE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</w:tr>
      <w:tr w:rsidR="00DB620A" w14:paraId="28D901EB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F2C70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5B/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8A2F2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00B1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6177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0281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189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197B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733C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A5EB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165C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988F0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7214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6A9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9D33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DB620A" w14:paraId="7F320FC1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B6C30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5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242C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8C83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61D2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A4BD3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B9685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675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A50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8279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377F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EFE3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BBE54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16C7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AE3CD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</w:tr>
      <w:tr w:rsidR="00DB620A" w14:paraId="1DF453AE" w14:textId="77777777" w:rsidTr="00092800">
        <w:trPr>
          <w:trHeight w:val="255"/>
        </w:trPr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3489D" w14:textId="77777777" w:rsidR="00DB620A" w:rsidRPr="00BD393C" w:rsidRDefault="00DB620A" w:rsidP="00092800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57F4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0DB9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572B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CE18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25E37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5223F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FA28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BE8FE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63616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5AD59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83ADA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7911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F39AC" w14:textId="77777777" w:rsidR="00DB620A" w:rsidRPr="00BD393C" w:rsidRDefault="00DB620A" w:rsidP="00092800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393C"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</w:tr>
    </w:tbl>
    <w:p w14:paraId="413AF122" w14:textId="60A95F4E" w:rsidR="00DB620A" w:rsidRPr="00BD393C" w:rsidRDefault="00DB620A" w:rsidP="00DB620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52E64">
        <w:rPr>
          <w:i/>
          <w:iCs/>
          <w:lang w:val="en-US"/>
        </w:rPr>
        <w:t xml:space="preserve"> </w:t>
      </w:r>
      <w:r w:rsidRPr="00BD393C">
        <w:rPr>
          <w:rFonts w:ascii="Times New Roman" w:hAnsi="Times New Roman" w:cs="Times New Roman"/>
          <w:i/>
          <w:iCs/>
          <w:sz w:val="20"/>
          <w:szCs w:val="20"/>
          <w:lang w:val="en-US"/>
        </w:rPr>
        <w:t>NR: not reliable by qPCR, ND: not determined</w:t>
      </w:r>
      <w:r w:rsidR="00C147B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</w:t>
      </w:r>
      <w:r w:rsidR="00C147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NL: cohort from the Netherlands</w:t>
      </w:r>
      <w:r w:rsidR="00C147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.</w:t>
      </w:r>
    </w:p>
    <w:p w14:paraId="57CE306B" w14:textId="2113A17C" w:rsidR="001B2D7C" w:rsidRPr="00DA1E69" w:rsidRDefault="00C147B0" w:rsidP="00DA1E69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sectPr w:rsidR="001B2D7C" w:rsidRPr="00DA1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69"/>
    <w:rsid w:val="001554B2"/>
    <w:rsid w:val="007532E2"/>
    <w:rsid w:val="00C147B0"/>
    <w:rsid w:val="00C37FF9"/>
    <w:rsid w:val="00DA1E69"/>
    <w:rsid w:val="00DB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51A196"/>
  <w15:chartTrackingRefBased/>
  <w15:docId w15:val="{39304F6B-2CDB-4E4E-8C3C-6585F37C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E69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3</cp:revision>
  <dcterms:created xsi:type="dcterms:W3CDTF">2023-08-10T17:58:00Z</dcterms:created>
  <dcterms:modified xsi:type="dcterms:W3CDTF">2023-08-10T18:03:00Z</dcterms:modified>
</cp:coreProperties>
</file>